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C1D83" w14:textId="2641E54B" w:rsidR="00213A62" w:rsidRPr="00213A62" w:rsidRDefault="00213A62" w:rsidP="00A44DE4">
      <w:pPr>
        <w:ind w:right="94"/>
        <w:rPr>
          <w:lang w:val="en-US"/>
        </w:rPr>
      </w:pPr>
      <w:r w:rsidRPr="00213A62">
        <w:rPr>
          <w:lang w:val="en-US"/>
        </w:rPr>
        <w:t xml:space="preserve">Supplementary Table </w:t>
      </w:r>
      <w:r w:rsidR="00952F8E">
        <w:rPr>
          <w:lang w:val="en-US"/>
        </w:rPr>
        <w:t xml:space="preserve">4: </w:t>
      </w:r>
      <w:r w:rsidR="001E2FA4">
        <w:t xml:space="preserve">Transposable </w:t>
      </w:r>
      <w:proofErr w:type="spellStart"/>
      <w:r w:rsidR="001E2FA4">
        <w:t>Element</w:t>
      </w:r>
      <w:proofErr w:type="spellEnd"/>
      <w:r w:rsidR="00952F8E">
        <w:t xml:space="preserve"> proportions in the 10 chromosomes of </w:t>
      </w:r>
      <w:r w:rsidR="00952F8E">
        <w:rPr>
          <w:i/>
        </w:rPr>
        <w:t xml:space="preserve">B. </w:t>
      </w:r>
      <w:proofErr w:type="spellStart"/>
      <w:proofErr w:type="gramStart"/>
      <w:r w:rsidR="00952F8E">
        <w:rPr>
          <w:i/>
        </w:rPr>
        <w:t>rapa</w:t>
      </w:r>
      <w:proofErr w:type="spellEnd"/>
      <w:proofErr w:type="gramEnd"/>
      <w:r w:rsidR="00952F8E">
        <w:t xml:space="preserve"> ‘</w:t>
      </w:r>
      <w:proofErr w:type="spellStart"/>
      <w:r w:rsidR="00952F8E">
        <w:t>Chiifu</w:t>
      </w:r>
      <w:proofErr w:type="spellEnd"/>
      <w:r w:rsidR="00952F8E">
        <w:t xml:space="preserve">‘ and </w:t>
      </w:r>
      <w:r w:rsidR="00952F8E" w:rsidRPr="00271B4A">
        <w:rPr>
          <w:i/>
        </w:rPr>
        <w:t xml:space="preserve">B. </w:t>
      </w:r>
      <w:proofErr w:type="spellStart"/>
      <w:r w:rsidR="00952F8E" w:rsidRPr="00271B4A">
        <w:rPr>
          <w:i/>
        </w:rPr>
        <w:t>rapa</w:t>
      </w:r>
      <w:proofErr w:type="spellEnd"/>
      <w:r w:rsidR="00952F8E">
        <w:t xml:space="preserve"> ‘Z1‘. C</w:t>
      </w:r>
      <w:r w:rsidR="001E2FA4">
        <w:t>lass I and Class II correspond</w:t>
      </w:r>
      <w:r w:rsidR="00952F8E">
        <w:t xml:space="preserve"> to </w:t>
      </w:r>
      <w:proofErr w:type="spellStart"/>
      <w:r w:rsidR="00952F8E">
        <w:t>TEs</w:t>
      </w:r>
      <w:proofErr w:type="spellEnd"/>
      <w:r w:rsidR="00952F8E">
        <w:t xml:space="preserve"> for </w:t>
      </w:r>
      <w:proofErr w:type="spellStart"/>
      <w:r w:rsidR="00952F8E">
        <w:t>which</w:t>
      </w:r>
      <w:proofErr w:type="spellEnd"/>
      <w:r w:rsidR="00952F8E">
        <w:t xml:space="preserve"> </w:t>
      </w:r>
      <w:proofErr w:type="spellStart"/>
      <w:r w:rsidR="00952F8E">
        <w:t>order’s</w:t>
      </w:r>
      <w:proofErr w:type="spellEnd"/>
      <w:r w:rsidR="00952F8E">
        <w:t xml:space="preserve"> annotation </w:t>
      </w:r>
      <w:proofErr w:type="spellStart"/>
      <w:r w:rsidR="00952F8E">
        <w:t>remains</w:t>
      </w:r>
      <w:proofErr w:type="spellEnd"/>
      <w:r w:rsidR="00952F8E">
        <w:t xml:space="preserve"> </w:t>
      </w:r>
      <w:proofErr w:type="spellStart"/>
      <w:r w:rsidR="00952F8E">
        <w:t>unknown</w:t>
      </w:r>
      <w:proofErr w:type="spellEnd"/>
      <w:r w:rsidR="00952F8E">
        <w:t>.</w:t>
      </w:r>
    </w:p>
    <w:tbl>
      <w:tblPr>
        <w:tblStyle w:val="Grille"/>
        <w:tblW w:w="13874" w:type="dxa"/>
        <w:tblLook w:val="04A0" w:firstRow="1" w:lastRow="0" w:firstColumn="1" w:lastColumn="0" w:noHBand="0" w:noVBand="1"/>
      </w:tblPr>
      <w:tblGrid>
        <w:gridCol w:w="599"/>
        <w:gridCol w:w="885"/>
        <w:gridCol w:w="251"/>
        <w:gridCol w:w="634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A44DE4" w:rsidRPr="00213A62" w14:paraId="2EB5B3F2" w14:textId="77777777" w:rsidTr="00AE6F73">
        <w:trPr>
          <w:cantSplit/>
          <w:trHeight w:val="1425"/>
        </w:trPr>
        <w:tc>
          <w:tcPr>
            <w:tcW w:w="599" w:type="dxa"/>
            <w:tcBorders>
              <w:left w:val="nil"/>
              <w:right w:val="nil"/>
            </w:tcBorders>
          </w:tcPr>
          <w:p w14:paraId="7EE14145" w14:textId="77777777" w:rsidR="00390E36" w:rsidRPr="00213A62" w:rsidRDefault="00390E36" w:rsidP="001E157C">
            <w:pPr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2291DE18" w14:textId="1C4B0151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213A62">
              <w:rPr>
                <w:lang w:val="en-US"/>
              </w:rPr>
              <w:t xml:space="preserve"> I</w:t>
            </w:r>
          </w:p>
        </w:tc>
        <w:tc>
          <w:tcPr>
            <w:tcW w:w="885" w:type="dxa"/>
            <w:gridSpan w:val="2"/>
            <w:tcBorders>
              <w:left w:val="nil"/>
              <w:right w:val="nil"/>
            </w:tcBorders>
            <w:textDirection w:val="btLr"/>
            <w:vAlign w:val="center"/>
          </w:tcPr>
          <w:p w14:paraId="5101F318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TR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52D7B848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ARD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8C596D2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TRIM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0F37C903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DIRS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A273FF2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Penelop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7ECD082B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LIN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1ABF50FC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SIN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89294A9" w14:textId="7A322439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lass</w:t>
            </w:r>
            <w:r w:rsidRPr="00213A62">
              <w:rPr>
                <w:lang w:val="en-US"/>
              </w:rPr>
              <w:t xml:space="preserve"> II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A5DEB5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TIR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301946B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MITE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54B9939F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213A62">
              <w:rPr>
                <w:lang w:val="en-US"/>
              </w:rPr>
              <w:t>Crypton</w:t>
            </w:r>
            <w:proofErr w:type="spellEnd"/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6E6111C0" w14:textId="77777777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proofErr w:type="spellStart"/>
            <w:r w:rsidRPr="00213A62">
              <w:rPr>
                <w:lang w:val="en-US"/>
              </w:rPr>
              <w:t>Helitron</w:t>
            </w:r>
            <w:proofErr w:type="spellEnd"/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</w:tcPr>
          <w:p w14:paraId="3464FB86" w14:textId="3AE511B3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Maverick</w:t>
            </w:r>
          </w:p>
        </w:tc>
        <w:tc>
          <w:tcPr>
            <w:tcW w:w="885" w:type="dxa"/>
            <w:tcBorders>
              <w:left w:val="nil"/>
              <w:right w:val="nil"/>
            </w:tcBorders>
            <w:textDirection w:val="btLr"/>
            <w:vAlign w:val="center"/>
          </w:tcPr>
          <w:p w14:paraId="1CF2EE89" w14:textId="00E4E45C" w:rsidR="00390E36" w:rsidRPr="00213A62" w:rsidRDefault="00390E36" w:rsidP="001E15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Unclassified</w:t>
            </w:r>
          </w:p>
        </w:tc>
      </w:tr>
      <w:tr w:rsidR="00A44DE4" w:rsidRPr="00213A62" w14:paraId="702B65FF" w14:textId="77777777" w:rsidTr="00AE6F73">
        <w:trPr>
          <w:trHeight w:val="264"/>
        </w:trPr>
        <w:tc>
          <w:tcPr>
            <w:tcW w:w="173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1401E68" w14:textId="18C0D481" w:rsidR="00390E36" w:rsidRPr="00213A62" w:rsidRDefault="00390E36" w:rsidP="00F815B8">
            <w:pPr>
              <w:rPr>
                <w:lang w:val="en-US"/>
              </w:rPr>
            </w:pPr>
            <w:r w:rsidRPr="00F815B8">
              <w:rPr>
                <w:i/>
                <w:lang w:val="en-US"/>
              </w:rPr>
              <w:t xml:space="preserve">B. </w:t>
            </w:r>
            <w:proofErr w:type="spellStart"/>
            <w:r w:rsidRPr="00F815B8">
              <w:rPr>
                <w:i/>
                <w:lang w:val="en-US"/>
              </w:rPr>
              <w:t>rapa</w:t>
            </w:r>
            <w:proofErr w:type="spellEnd"/>
            <w:r>
              <w:rPr>
                <w:lang w:val="en-US"/>
              </w:rPr>
              <w:t xml:space="preserve"> “</w:t>
            </w:r>
            <w:proofErr w:type="spellStart"/>
            <w:r w:rsidRPr="00213A62">
              <w:rPr>
                <w:lang w:val="en-US"/>
              </w:rPr>
              <w:t>Chiifu</w:t>
            </w:r>
            <w:proofErr w:type="spellEnd"/>
            <w:r>
              <w:rPr>
                <w:lang w:val="en-US"/>
              </w:rPr>
              <w:t>”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</w:tcPr>
          <w:p w14:paraId="33DB3122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AF8A569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EEB8F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43A8D1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544398D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56089B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38F69B4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D6D16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F2CC418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36BBED5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6784E3B8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7020EAB9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F5C64F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39D9B617" w14:textId="21121FD8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</w:tr>
      <w:tr w:rsidR="00AE6F73" w:rsidRPr="00213A62" w14:paraId="2DBD157C" w14:textId="77777777" w:rsidTr="00AE6F73">
        <w:trPr>
          <w:trHeight w:val="264"/>
        </w:trPr>
        <w:tc>
          <w:tcPr>
            <w:tcW w:w="599" w:type="dxa"/>
            <w:tcBorders>
              <w:left w:val="nil"/>
              <w:bottom w:val="nil"/>
              <w:right w:val="nil"/>
            </w:tcBorders>
          </w:tcPr>
          <w:p w14:paraId="4BF4D914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B38AE68" w14:textId="3C7338E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5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88792F7" w14:textId="2B5ADED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9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41DD6A3" w14:textId="5822DD2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7BFFAF1" w14:textId="4C8B0A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7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B0AAD38" w14:textId="0D13D32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3A403A1" w14:textId="4C98134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62BF980" w14:textId="01274BC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9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500F7E50" w14:textId="5B93D13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74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D6DA298" w14:textId="50CEDB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20391C2" w14:textId="2AD596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1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DFBB917" w14:textId="5EF24E2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27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CF85358" w14:textId="10ADD2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DA1FBFC" w14:textId="7781282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9746D7C" w14:textId="30EF705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A4CC20C" w14:textId="6CB658C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93</w:t>
            </w:r>
          </w:p>
        </w:tc>
      </w:tr>
      <w:tr w:rsidR="00AE6F73" w:rsidRPr="00213A62" w14:paraId="778A2083" w14:textId="77777777" w:rsidTr="00AE6F73">
        <w:trPr>
          <w:trHeight w:val="330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49EE08B1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558D" w14:textId="2A79B97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0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E79B" w14:textId="1ACBFF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CF91" w14:textId="1F1162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D898" w14:textId="790C7EB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4723" w14:textId="6F6595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1F6BC" w14:textId="271625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36F3B" w14:textId="179EAB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D140" w14:textId="3D1DF67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3B2C" w14:textId="418549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E64B" w14:textId="316014F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FA6E2" w14:textId="4E117D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0B90" w14:textId="1017106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5686" w14:textId="5FDC4BC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0F3B" w14:textId="2154ED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29E6" w14:textId="521EEB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592</w:t>
            </w:r>
          </w:p>
        </w:tc>
      </w:tr>
      <w:tr w:rsidR="00AE6F73" w:rsidRPr="00213A62" w14:paraId="37D78EDF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90E3821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0B41" w14:textId="073D3DE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781A" w14:textId="537CAD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1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8632" w14:textId="71242DA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D7DA" w14:textId="13F7F82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75B4" w14:textId="2AF872B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3402" w14:textId="1856DD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24B8" w14:textId="576F243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6136" w14:textId="5DCD464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4190" w14:textId="270D9B5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0F59" w14:textId="500C02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A19A" w14:textId="77BBBE4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435F" w14:textId="787F8C6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76B7" w14:textId="503A00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94EF" w14:textId="5C2DE65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3733" w14:textId="67EAE5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02</w:t>
            </w:r>
          </w:p>
        </w:tc>
      </w:tr>
      <w:tr w:rsidR="00AE6F73" w:rsidRPr="00213A62" w14:paraId="4CC9530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390D7DA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B40A" w14:textId="396DCC0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4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C869" w14:textId="4438AE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D49C0" w14:textId="4D812C8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09EA" w14:textId="6F95429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3491" w14:textId="4C2903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815B" w14:textId="5C83EB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625D" w14:textId="4BEA81A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6F9C" w14:textId="7E7D603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AE1B" w14:textId="2AE25D0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1427" w14:textId="4916BC9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60DE9" w14:textId="084EB74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324" w14:textId="4EDA6D1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2192" w14:textId="2C97278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2795A" w14:textId="3DD5282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8A51" w14:textId="357281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16</w:t>
            </w:r>
          </w:p>
        </w:tc>
      </w:tr>
      <w:tr w:rsidR="00AE6F73" w:rsidRPr="00213A62" w14:paraId="1918D46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2838C29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DF74" w14:textId="04ECD4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3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47D3" w14:textId="0C9C3F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9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25AC" w14:textId="614060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FDEB" w14:textId="7DB3433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F052" w14:textId="6125C42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4C5C" w14:textId="00E226A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D45B4" w14:textId="7EF1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F3E4" w14:textId="06CC31B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4215" w14:textId="629B2F6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7C15A" w14:textId="7675CBD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4323" w14:textId="201AFA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4AFA" w14:textId="4616A3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4F62" w14:textId="6D89C2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03F69" w14:textId="58E5706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5D1B" w14:textId="751685A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395</w:t>
            </w:r>
          </w:p>
        </w:tc>
      </w:tr>
      <w:tr w:rsidR="00AE6F73" w:rsidRPr="00213A62" w14:paraId="79252410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899A6DE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93F9" w14:textId="7C12F8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0A4ED" w14:textId="7ECC22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0066" w14:textId="785FC5F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1CE7" w14:textId="0D39CD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18736" w14:textId="7D7B3F9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EC6C" w14:textId="7C443B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C1DB" w14:textId="609C695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7A123" w14:textId="6B8192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867E" w14:textId="64D89AE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7440" w14:textId="64BB74D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AB58" w14:textId="067E76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1E9F" w14:textId="3C8208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7075" w14:textId="637A3A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C690" w14:textId="631F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2945" w14:textId="3F8203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01</w:t>
            </w:r>
          </w:p>
        </w:tc>
      </w:tr>
      <w:tr w:rsidR="00AE6F73" w:rsidRPr="00213A62" w14:paraId="15922150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0E57E83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3571" w14:textId="79D7130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0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5FF54" w14:textId="4B02B0F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2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F3BC" w14:textId="414AD18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524F" w14:textId="6E545E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6077" w14:textId="35C446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7ED1" w14:textId="45CA656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CA48" w14:textId="00A1AB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E208" w14:textId="553BB5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1762" w14:textId="6EBA041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CF992" w14:textId="713CA9E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F3041" w14:textId="3F4E9C9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AFBC4" w14:textId="45DB3E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952FC" w14:textId="0709E8A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10DB" w14:textId="222F57B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8401" w14:textId="0D44C3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44</w:t>
            </w:r>
          </w:p>
        </w:tc>
      </w:tr>
      <w:tr w:rsidR="00AE6F73" w:rsidRPr="00213A62" w14:paraId="11A51E64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214B2C9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8FC1" w14:textId="2209EC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1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6A493" w14:textId="71B1F5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5D7E" w14:textId="5332B14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6630" w14:textId="5AC8947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4136" w14:textId="5BF55E1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A589" w14:textId="6F28958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94857" w14:textId="02FCC30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92E11" w14:textId="35D2572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EA6A" w14:textId="61675AA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5ACBD" w14:textId="550E7C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AC66" w14:textId="27DCA2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8172" w14:textId="5648D2D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DBB0" w14:textId="42CCF2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4209" w14:textId="4B839A6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D0A6" w14:textId="12C7D59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50</w:t>
            </w:r>
          </w:p>
        </w:tc>
      </w:tr>
      <w:tr w:rsidR="00AE6F73" w:rsidRPr="00213A62" w14:paraId="43A1D06C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068B8AA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84C7" w14:textId="175A9A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5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9FE9" w14:textId="09DBE4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6A6A" w14:textId="53D8559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223E6" w14:textId="2D5849B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FBA7" w14:textId="2F10AC6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E325A" w14:textId="2DB1AFE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E63C3" w14:textId="14B4E56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0B1B" w14:textId="7AD1E07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C76E" w14:textId="609CD73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7869" w14:textId="7BFA77B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4FDA" w14:textId="52CF433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733D7" w14:textId="745203D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8A30" w14:textId="096978A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E1E8B" w14:textId="2E45EE0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0711" w14:textId="4BC9D3E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57</w:t>
            </w:r>
          </w:p>
        </w:tc>
        <w:bookmarkStart w:id="0" w:name="_GoBack"/>
        <w:bookmarkEnd w:id="0"/>
      </w:tr>
      <w:tr w:rsidR="00AE6F73" w:rsidRPr="00213A62" w14:paraId="4619D728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31C59062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0DA0B" w14:textId="18D2BF0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5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994B0" w14:textId="67F62F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02BA" w14:textId="6A864C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5B6F" w14:textId="3D42024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7E34" w14:textId="285D4F8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524D" w14:textId="1EBFE42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43C3" w14:textId="42A163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4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9058" w14:textId="447E4D9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473B" w14:textId="3C739A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24BF2" w14:textId="3A06C1D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4E84" w14:textId="3046B88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025C" w14:textId="242317E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4630" w14:textId="715987A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D625" w14:textId="12B535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4CD7" w14:textId="4CE3C54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354</w:t>
            </w:r>
          </w:p>
        </w:tc>
      </w:tr>
      <w:tr w:rsidR="00A44DE4" w:rsidRPr="00213A62" w14:paraId="67A60C7F" w14:textId="77777777" w:rsidTr="00AE6F73">
        <w:trPr>
          <w:trHeight w:val="264"/>
        </w:trPr>
        <w:tc>
          <w:tcPr>
            <w:tcW w:w="14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42299E" w14:textId="560B5F3B" w:rsidR="00390E36" w:rsidRPr="00213A62" w:rsidRDefault="00390E36" w:rsidP="00F815B8">
            <w:pPr>
              <w:rPr>
                <w:lang w:val="en-US"/>
              </w:rPr>
            </w:pPr>
            <w:r w:rsidRPr="00F815B8">
              <w:rPr>
                <w:i/>
                <w:lang w:val="en-US"/>
              </w:rPr>
              <w:t xml:space="preserve">B. </w:t>
            </w:r>
            <w:proofErr w:type="spellStart"/>
            <w:r w:rsidRPr="00F815B8">
              <w:rPr>
                <w:i/>
                <w:lang w:val="en-US"/>
              </w:rPr>
              <w:t>rapa</w:t>
            </w:r>
            <w:proofErr w:type="spellEnd"/>
            <w:r>
              <w:rPr>
                <w:lang w:val="en-US"/>
              </w:rPr>
              <w:t xml:space="preserve"> “</w:t>
            </w:r>
            <w:r w:rsidRPr="00213A62">
              <w:rPr>
                <w:lang w:val="en-US"/>
              </w:rPr>
              <w:t>Z1</w:t>
            </w:r>
            <w:r>
              <w:rPr>
                <w:lang w:val="en-US"/>
              </w:rPr>
              <w:t>”</w:t>
            </w:r>
          </w:p>
        </w:tc>
        <w:tc>
          <w:tcPr>
            <w:tcW w:w="8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436ABC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862B46B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B04C1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F647C7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0837E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1F555BC2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8ADD5DA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2FF1E4C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6DE1DB23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CA0C6CD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0EF76E55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5506DC6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44948374" w14:textId="77777777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399015EE" w14:textId="74E3071B" w:rsidR="00390E36" w:rsidRPr="00213A62" w:rsidRDefault="00390E36" w:rsidP="001E157C">
            <w:pPr>
              <w:jc w:val="center"/>
              <w:rPr>
                <w:lang w:val="en-US"/>
              </w:rPr>
            </w:pPr>
          </w:p>
        </w:tc>
      </w:tr>
      <w:tr w:rsidR="00AE6F73" w:rsidRPr="00213A62" w14:paraId="7C459E5D" w14:textId="77777777" w:rsidTr="00AE6F73">
        <w:trPr>
          <w:trHeight w:val="285"/>
        </w:trPr>
        <w:tc>
          <w:tcPr>
            <w:tcW w:w="599" w:type="dxa"/>
            <w:tcBorders>
              <w:left w:val="nil"/>
              <w:bottom w:val="nil"/>
              <w:right w:val="nil"/>
            </w:tcBorders>
          </w:tcPr>
          <w:p w14:paraId="683A5773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139C586" w14:textId="21D4CE2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05</w:t>
            </w:r>
          </w:p>
        </w:tc>
        <w:tc>
          <w:tcPr>
            <w:tcW w:w="885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05B6AFD" w14:textId="7BF50F5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2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E24466D" w14:textId="035B969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0AE8743" w14:textId="6BADDC7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3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6287C9A3" w14:textId="07F00D3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0E4F6A2E" w14:textId="1F36AE6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7A912C6" w14:textId="0FCD4F3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31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4C41E1EA" w14:textId="52654B8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9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16849963" w14:textId="13100DC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3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7FD3A76" w14:textId="69ED75E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56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48B8B65B" w14:textId="55D17E0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0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713893B4" w14:textId="60DDB61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28747A5" w14:textId="349EF2A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9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2E751F82" w14:textId="50D1001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8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bottom"/>
          </w:tcPr>
          <w:p w14:paraId="3AD4441B" w14:textId="7CFE188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83</w:t>
            </w:r>
          </w:p>
        </w:tc>
      </w:tr>
      <w:tr w:rsidR="00AE6F73" w:rsidRPr="00213A62" w14:paraId="78D034BB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5D95ED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CD65" w14:textId="3AFFAB2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2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F887C" w14:textId="7D56460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F35C" w14:textId="71CA01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E2FE" w14:textId="6DA43AA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0A8E" w14:textId="506B3D6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1D329" w14:textId="3D20B5A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EA31C" w14:textId="2AE5717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5380" w14:textId="3F3F3CC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FF50" w14:textId="780C320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612D" w14:textId="06E8212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ACF45" w14:textId="124D346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4E54" w14:textId="36DF4B3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FB233" w14:textId="2F54B4D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DA3E" w14:textId="5FA9DF9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2584" w14:textId="12F27A2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47</w:t>
            </w:r>
          </w:p>
        </w:tc>
      </w:tr>
      <w:tr w:rsidR="00AE6F73" w:rsidRPr="00213A62" w14:paraId="5D38F49A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683ECD5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8DCE" w14:textId="7B44A7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9FD4B" w14:textId="13D3D2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D79F" w14:textId="403A81C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E37F" w14:textId="1F9134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7F31" w14:textId="209F20C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A3E9D" w14:textId="13B927C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CF46" w14:textId="413864B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79CA" w14:textId="2B7DD0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FE32" w14:textId="14B855E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C8666" w14:textId="7EC51E7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E6C7" w14:textId="6B2FA6D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0D2D" w14:textId="1E210CB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C499F" w14:textId="74F22E6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D50B" w14:textId="09EC43A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1D2C" w14:textId="47EB08C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83</w:t>
            </w:r>
          </w:p>
        </w:tc>
      </w:tr>
      <w:tr w:rsidR="00AE6F73" w:rsidRPr="00213A62" w14:paraId="6231A1DA" w14:textId="77777777" w:rsidTr="00AE6F73">
        <w:trPr>
          <w:trHeight w:val="263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6D0CAD0E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EE9F" w14:textId="1EBD52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F90B" w14:textId="600E05A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3E614" w14:textId="14FC2DF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40E3" w14:textId="297C23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4A70" w14:textId="1A5AF25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7BD7" w14:textId="2E0FA3F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B8FB8" w14:textId="2910E7B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4A8E" w14:textId="0896DD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FE37" w14:textId="1ECDBE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7739" w14:textId="5611D45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871E" w14:textId="050C156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79B1" w14:textId="3B9CE2C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15570" w14:textId="0CB5FE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55ED" w14:textId="3CEBDD1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973C" w14:textId="3F8ED5F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99</w:t>
            </w:r>
          </w:p>
        </w:tc>
      </w:tr>
      <w:tr w:rsidR="00AE6F73" w:rsidRPr="00213A62" w14:paraId="6E5BD05B" w14:textId="77777777" w:rsidTr="00AE6F73">
        <w:trPr>
          <w:trHeight w:val="277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251B05DC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7E59" w14:textId="65B3273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3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E35E" w14:textId="24F361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2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481D" w14:textId="27DF699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7EDD" w14:textId="40E3C53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C7B8" w14:textId="7D10A6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92BD" w14:textId="02DA8F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46602" w14:textId="15BA947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0C41" w14:textId="31DE5D1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F5EE" w14:textId="3AA728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6203" w14:textId="39BA765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C98F" w14:textId="415ABBF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3CD4" w14:textId="50EA2D8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6E9B" w14:textId="42E1675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EE6B" w14:textId="5C47340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1DEC3" w14:textId="32A3B0D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159</w:t>
            </w:r>
          </w:p>
        </w:tc>
      </w:tr>
      <w:tr w:rsidR="00AE6F73" w:rsidRPr="00213A62" w14:paraId="7657B00E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3551404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B918" w14:textId="4CC3AF6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1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286D1" w14:textId="0A2BC1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4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AC323" w14:textId="4B9BEA5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D03EE" w14:textId="377B15E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C916" w14:textId="08032AA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FBC6" w14:textId="7C87772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D044" w14:textId="73F2AEA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ABC6" w14:textId="4023A31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BA80" w14:textId="3233D85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85BC" w14:textId="0A000DB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2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50D7" w14:textId="3F1A626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5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3640" w14:textId="723E8D4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0FB1" w14:textId="64BE673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0448E" w14:textId="778A3FA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9B5FF" w14:textId="0DB9F7D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192</w:t>
            </w:r>
          </w:p>
        </w:tc>
      </w:tr>
      <w:tr w:rsidR="00AE6F73" w:rsidRPr="00213A62" w14:paraId="02A0FC4E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1D0A00AD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9C6E" w14:textId="3265AFE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1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E88C" w14:textId="0218E3C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9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32BA" w14:textId="0FE6A34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1EAAE" w14:textId="1E13BDA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D846" w14:textId="765FAA1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BEB6" w14:textId="4F0D79A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1852" w14:textId="53006C7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FD136" w14:textId="524DA33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F324" w14:textId="077B3F3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15C7C" w14:textId="1E35BAD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6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C190" w14:textId="0E4E708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73DA" w14:textId="723EAB8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310F" w14:textId="6947296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142B" w14:textId="6A0BC8F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F580" w14:textId="61291A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834</w:t>
            </w:r>
          </w:p>
        </w:tc>
      </w:tr>
      <w:tr w:rsidR="00AE6F73" w:rsidRPr="00213A62" w14:paraId="6ECD9041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74FBF6C7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2437" w14:textId="00EA5C8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45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F606" w14:textId="39EC20C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1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05D2" w14:textId="32B135B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F0CBA" w14:textId="5365F21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0154" w14:textId="0904281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D17A" w14:textId="7F82600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069D" w14:textId="47ABDC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7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6B850" w14:textId="272EEF9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9188" w14:textId="4EAAD64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0D84A" w14:textId="0AEBAB9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461C" w14:textId="0E22065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7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C4EA1" w14:textId="4A58F1B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41A5" w14:textId="513E04B2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BC14" w14:textId="53470D3C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1189" w14:textId="67D3983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681</w:t>
            </w:r>
          </w:p>
        </w:tc>
      </w:tr>
      <w:tr w:rsidR="00AE6F73" w:rsidRPr="00213A62" w14:paraId="077D6804" w14:textId="77777777" w:rsidTr="00AE6F73">
        <w:trPr>
          <w:trHeight w:val="285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14:paraId="5F24057F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CAF5" w14:textId="3B82E1D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7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DC91C" w14:textId="271E3AD0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3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022D" w14:textId="4DC30B4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4B5F" w14:textId="4E93F10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38E0" w14:textId="1C92F57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E083" w14:textId="4CDF67C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D43D" w14:textId="319C9103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E90C" w14:textId="5E73EC8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56BC" w14:textId="2045684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6149" w14:textId="21BE745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5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F214" w14:textId="2280F8F5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CAD3" w14:textId="48DB84F4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BC72A" w14:textId="28885617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8B85" w14:textId="115B74D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46D0" w14:textId="7C9E36B1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3003</w:t>
            </w:r>
          </w:p>
        </w:tc>
      </w:tr>
      <w:tr w:rsidR="00AE6F73" w:rsidRPr="00213A62" w14:paraId="4D772D27" w14:textId="77777777" w:rsidTr="00AE6F73">
        <w:trPr>
          <w:trHeight w:val="264"/>
        </w:trPr>
        <w:tc>
          <w:tcPr>
            <w:tcW w:w="599" w:type="dxa"/>
            <w:tcBorders>
              <w:top w:val="nil"/>
              <w:left w:val="nil"/>
              <w:right w:val="nil"/>
            </w:tcBorders>
          </w:tcPr>
          <w:p w14:paraId="710C1BBF" w14:textId="77777777" w:rsidR="00AE6F73" w:rsidRPr="00213A62" w:rsidRDefault="00AE6F73" w:rsidP="001E157C">
            <w:pPr>
              <w:jc w:val="center"/>
              <w:rPr>
                <w:lang w:val="en-US"/>
              </w:rPr>
            </w:pPr>
            <w:r w:rsidRPr="00213A62">
              <w:rPr>
                <w:lang w:val="en-US"/>
              </w:rPr>
              <w:t>A1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891545C" w14:textId="5CA5154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38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A5E55DD" w14:textId="442EB4CA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82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010F6A6" w14:textId="4EDA7B5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2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5D2FF6A" w14:textId="2EBB20F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9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3A9D7FCB" w14:textId="5BEC3B1B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473C5301" w14:textId="10A46E6D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0493968" w14:textId="0F2D097E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94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442C4823" w14:textId="4DD1DB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25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71D83C35" w14:textId="06E2589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0F8AA0C3" w14:textId="346D9B2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184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544614B5" w14:textId="6BE6227F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67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F95429E" w14:textId="76C6619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00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3C29593A" w14:textId="339AB6A6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71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05A62D6D" w14:textId="515DBB38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0115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vAlign w:val="bottom"/>
          </w:tcPr>
          <w:p w14:paraId="1950D7E5" w14:textId="13E44709" w:rsidR="00AE6F73" w:rsidRPr="00213A62" w:rsidRDefault="00AE6F73" w:rsidP="001E157C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,2792</w:t>
            </w:r>
          </w:p>
        </w:tc>
      </w:tr>
    </w:tbl>
    <w:p w14:paraId="3E091E6E" w14:textId="77777777" w:rsidR="00213A62" w:rsidRPr="00213A62" w:rsidRDefault="00213A62">
      <w:pPr>
        <w:rPr>
          <w:lang w:val="en-US"/>
        </w:rPr>
      </w:pPr>
    </w:p>
    <w:sectPr w:rsidR="00213A62" w:rsidRPr="00213A62" w:rsidSect="0011558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587"/>
    <w:rsid w:val="00095878"/>
    <w:rsid w:val="00115587"/>
    <w:rsid w:val="001E2FA4"/>
    <w:rsid w:val="00213A62"/>
    <w:rsid w:val="00223372"/>
    <w:rsid w:val="00260AC0"/>
    <w:rsid w:val="002E1DEE"/>
    <w:rsid w:val="00390E36"/>
    <w:rsid w:val="00405E16"/>
    <w:rsid w:val="00430DD5"/>
    <w:rsid w:val="0052729B"/>
    <w:rsid w:val="005A3E16"/>
    <w:rsid w:val="00656EC4"/>
    <w:rsid w:val="00703384"/>
    <w:rsid w:val="007B236E"/>
    <w:rsid w:val="007B46EC"/>
    <w:rsid w:val="00952F8E"/>
    <w:rsid w:val="009F7A9E"/>
    <w:rsid w:val="00A44DE4"/>
    <w:rsid w:val="00A612B8"/>
    <w:rsid w:val="00AC6FF2"/>
    <w:rsid w:val="00AE6F73"/>
    <w:rsid w:val="00B4160A"/>
    <w:rsid w:val="00BA67D6"/>
    <w:rsid w:val="00C36397"/>
    <w:rsid w:val="00C627FD"/>
    <w:rsid w:val="00D94BFD"/>
    <w:rsid w:val="00F52A28"/>
    <w:rsid w:val="00F815B8"/>
    <w:rsid w:val="00FF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4C0C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52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F52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94</Words>
  <Characters>217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ulie Ferreira de Carvalho</cp:lastModifiedBy>
  <cp:revision>25</cp:revision>
  <dcterms:created xsi:type="dcterms:W3CDTF">2019-11-15T15:14:00Z</dcterms:created>
  <dcterms:modified xsi:type="dcterms:W3CDTF">2020-06-23T13:31:00Z</dcterms:modified>
</cp:coreProperties>
</file>